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208" w:rsidRDefault="00E1615E" w:rsidP="00185208">
      <w:pPr>
        <w:spacing w:after="0" w:line="240" w:lineRule="auto"/>
        <w:rPr>
          <w:rFonts w:ascii="Times New Roman" w:eastAsia="黑体" w:hAnsi="Times New Roman" w:cs="Times New Roman"/>
          <w:szCs w:val="18"/>
        </w:rPr>
      </w:pPr>
      <w:proofErr w:type="gramStart"/>
      <w:r>
        <w:rPr>
          <w:rFonts w:ascii="Times New Roman" w:eastAsia="黑体" w:hAnsi="Times New Roman" w:cs="Times New Roman" w:hint="eastAsia"/>
          <w:b/>
          <w:szCs w:val="18"/>
        </w:rPr>
        <w:t xml:space="preserve">Supplementary </w:t>
      </w:r>
      <w:r w:rsidR="00185208">
        <w:rPr>
          <w:rFonts w:ascii="Times New Roman" w:eastAsia="黑体" w:hAnsi="Times New Roman" w:cs="Times New Roman"/>
          <w:b/>
          <w:szCs w:val="18"/>
        </w:rPr>
        <w:t>Table S</w:t>
      </w:r>
      <w:r w:rsidR="00185208">
        <w:rPr>
          <w:rFonts w:ascii="Times New Roman" w:eastAsia="黑体" w:hAnsi="Times New Roman" w:cs="Times New Roman" w:hint="eastAsia"/>
          <w:b/>
          <w:szCs w:val="18"/>
        </w:rPr>
        <w:t>1</w:t>
      </w:r>
      <w:bookmarkStart w:id="0" w:name="_GoBack"/>
      <w:bookmarkEnd w:id="0"/>
      <w:r w:rsidR="00185208">
        <w:rPr>
          <w:rFonts w:ascii="Times New Roman" w:eastAsia="黑体" w:hAnsi="Times New Roman" w:cs="Times New Roman"/>
          <w:b/>
          <w:szCs w:val="18"/>
        </w:rPr>
        <w:t>.</w:t>
      </w:r>
      <w:proofErr w:type="gramEnd"/>
      <w:r w:rsidR="00185208">
        <w:rPr>
          <w:rFonts w:ascii="Times New Roman" w:eastAsia="黑体" w:hAnsi="Times New Roman" w:cs="Times New Roman"/>
          <w:szCs w:val="18"/>
        </w:rPr>
        <w:t xml:space="preserve"> QTLs for cold tolerance reported in previous studies</w:t>
      </w:r>
      <w:r w:rsidR="00185208">
        <w:rPr>
          <w:rFonts w:ascii="Times New Roman" w:eastAsia="黑体" w:hAnsi="Times New Roman" w:cs="Times New Roman" w:hint="eastAsia"/>
          <w:szCs w:val="18"/>
        </w:rPr>
        <w:t>.</w:t>
      </w:r>
    </w:p>
    <w:tbl>
      <w:tblPr>
        <w:tblW w:w="86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685"/>
        <w:gridCol w:w="675"/>
        <w:gridCol w:w="1475"/>
        <w:gridCol w:w="567"/>
        <w:gridCol w:w="1680"/>
        <w:gridCol w:w="1590"/>
      </w:tblGrid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it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T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28/3037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te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Z154-R2635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iu et al. 1997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1 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te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Z566-RG236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te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362-C104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in-PL8/Kiara397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317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ito et al. 2001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 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CAB11-R740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oshihikar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kihikari</w:t>
            </w:r>
            <w:proofErr w:type="spellEnd"/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-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1545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keuchi et al. 2001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2 DHL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l-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1545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-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778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-1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83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uicha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DXCWR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SLT1-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81A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iu et al. 2003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4 BC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SLT2-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6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SLT8-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223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SLT9-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215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SLT11-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202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SLT11-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SR1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-202/IR50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2a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324-RM301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day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et al. 2003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1 RIL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56-RM214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ly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pcheonaengmi</w:t>
            </w:r>
            <w:proofErr w:type="spellEnd"/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cl1,clr1,pe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28-PBC121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0 RIL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clr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285-RM434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h et al. 2004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fer1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3701-RM552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in-PL8/Kiara397 49 NIL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CAB11-OSR15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ito et al. 2004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XBG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owada</w:t>
            </w:r>
            <w:proofErr w:type="spellEnd"/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RCT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82-RM1789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i et al. 2004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0 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RCT1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1010-RM239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okkai-PL9/Hokkai287 288 BC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5647-RM5434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uroki et al. 2007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XBG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owada</w:t>
            </w:r>
            <w:proofErr w:type="spellEnd"/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-1-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282-RM3148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et al. 2008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C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-4-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518-RM6770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-4-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7200-RM821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-5-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7452-RM7271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-5-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9106-RM31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-10-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3590-RM24918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-10-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2125-RM2887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-11-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812-RM332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rara397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tsushizuku</w:t>
            </w:r>
            <w:proofErr w:type="spellEnd"/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003-RM3482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uroki et al. 2009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4 RIL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l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561-RM5427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1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6691-RM333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XBG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owada</w:t>
            </w:r>
            <w:proofErr w:type="spellEnd"/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 traits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1-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3148-RM6340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e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et al. 2009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25 NIL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 traits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4-2,4-3,4-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5414-RM7200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 traits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4-1,4-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335-RM518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 traits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5-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7271-RM7452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in-PL8/Kiara397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Ctb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ito et al. 2010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XBG/ZL1929-4  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82-RM1132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ou et al. 2010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R66160-121-4-4-2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umobyeo</w:t>
            </w:r>
            <w:proofErr w:type="spellEnd"/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PSST-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569-RM231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et al. 2010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3 RIL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PSST-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3767-RM1377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PSST-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24427-RM24545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izi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ijianggeih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BC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ltspkst10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10010.9-S10014.4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 et al. 2010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sanbye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TR22183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TL2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318-RM250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ang et al. 2011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2 RIL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TL8.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08052-S08055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TL10.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10001B-S10019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502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oshimar</w:t>
            </w:r>
            <w:proofErr w:type="spellEnd"/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3180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ri  et al. 2011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4 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5953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5824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ijiangxintuanheig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ke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840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ltb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7000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irasaw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et al. 2012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2 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ltb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11223-24.4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ice cultivars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220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i et al. 2013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571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336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21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ise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Eikei88223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F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20923-RM5711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inad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et al. 2013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 BIL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f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22613-RM22755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F1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5282-RM28661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ce cultivars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sfc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3475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et al. 2013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 cultivars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sfc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5764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sfc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481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sfg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256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sfg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447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sfg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026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sfg1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590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sfg1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512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J/DX 151 BC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SR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RC10-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25570-RM304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ao et al. 2014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HHZ-ILs 497 BC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85208" w:rsidRPr="008504CE" w:rsidRDefault="00185208" w:rsidP="004872FC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85208" w:rsidRPr="008504CE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8504C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-3-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u et al. 2015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4 Chinese rice accessions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LTSSR1-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095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n et al. 2015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LTSSR1-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56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LTSSR1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23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SSR1-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151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SSR1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5496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LTSSR2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255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SSR2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3220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LTSSR3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3126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SSR3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43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LTSSR4-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112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LTSSR4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3217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SSR4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153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LTSSR5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2494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LTSSR6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11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SSR6-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90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SSR6-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148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SSR6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253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LTSSR8-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223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LTSSR8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26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SSR8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26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SSR9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242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LTSSR10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7361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SSR11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6544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SSR12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227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uch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tomebor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BC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Pr="008504CE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8504C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-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5687-2–S38P21-1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ndo et al. 2016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iyohonam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BI6-12 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Pr="008504CE" w:rsidRDefault="00185208" w:rsidP="004872FC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8068–RM8146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shd w:val="clear" w:color="auto" w:fill="auto"/>
            <w:vAlign w:val="bottom"/>
          </w:tcPr>
          <w:p w:rsidR="00185208" w:rsidRPr="008504CE" w:rsidRDefault="00185208" w:rsidP="004872FC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4835–S72D21-1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400 </w:t>
            </w:r>
            <w:r w:rsidRPr="008504C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O. sativa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accessions 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85208" w:rsidRPr="008504CE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8504C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FERCT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akib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et al. 2017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Pr="008504CE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8504C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FERCT6-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Pr="008504CE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8504C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FERCT6-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Pr="008504CE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8504C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FERCT6-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Pr="008504CE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8504C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FERCT6-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185208" w:rsidRPr="008504CE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8504C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FERCT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auto"/>
            <w:vAlign w:val="bottom"/>
          </w:tcPr>
          <w:p w:rsidR="00185208" w:rsidRPr="008504CE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8504C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FERCT1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XBG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owad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BC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85208" w:rsidRPr="008504CE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8504C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4-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85208" w:rsidRDefault="00185208" w:rsidP="004872F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16349-SSR29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ang et al. 2017</w:t>
            </w: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IL1913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owad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102 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85208" w:rsidRPr="008504CE" w:rsidRDefault="00185208" w:rsidP="004872FC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IL1913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owad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79 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75" w:type="dxa"/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85208" w:rsidRPr="008504CE" w:rsidRDefault="00185208" w:rsidP="004872FC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shd w:val="clear" w:color="auto" w:fill="auto"/>
            <w:vAlign w:val="bottom"/>
          </w:tcPr>
          <w:p w:rsidR="00185208" w:rsidRDefault="00185208" w:rsidP="004872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5208" w:rsidTr="004872FC">
        <w:trPr>
          <w:trHeight w:hRule="exact" w:val="295"/>
        </w:trPr>
        <w:tc>
          <w:tcPr>
            <w:tcW w:w="26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XBG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owad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BC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85208" w:rsidRPr="008504CE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8504C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qCTB10 - 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25121-MM0568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85208" w:rsidRDefault="00185208" w:rsidP="004872FC">
            <w:pPr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i et al. 2018</w:t>
            </w:r>
          </w:p>
        </w:tc>
      </w:tr>
    </w:tbl>
    <w:p w:rsidR="00185208" w:rsidRDefault="00185208" w:rsidP="00185208">
      <w:pPr>
        <w:spacing w:after="0" w:line="240" w:lineRule="auto"/>
        <w:rPr>
          <w:rFonts w:ascii="Times New Roman" w:eastAsia="黑体" w:hAnsi="Times New Roman" w:cs="Times New Roman"/>
          <w:szCs w:val="18"/>
        </w:rPr>
      </w:pPr>
    </w:p>
    <w:p w:rsidR="00185208" w:rsidRDefault="00185208" w:rsidP="00185208">
      <w:pPr>
        <w:spacing w:after="0" w:line="240" w:lineRule="auto"/>
        <w:rPr>
          <w:rFonts w:ascii="Times New Roman" w:eastAsia="黑体" w:hAnsi="Times New Roman" w:cs="Times New Roman"/>
          <w:szCs w:val="18"/>
        </w:rPr>
      </w:pPr>
    </w:p>
    <w:p w:rsidR="00185208" w:rsidRDefault="00185208" w:rsidP="00185208">
      <w:pPr>
        <w:spacing w:after="0" w:line="240" w:lineRule="auto"/>
        <w:rPr>
          <w:rFonts w:ascii="Times New Roman" w:eastAsia="黑体" w:hAnsi="Times New Roman" w:cs="Times New Roman"/>
          <w:szCs w:val="18"/>
        </w:rPr>
      </w:pPr>
    </w:p>
    <w:p w:rsidR="00185208" w:rsidRDefault="00185208" w:rsidP="00185208"/>
    <w:sectPr w:rsidR="00185208" w:rsidSect="00057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14ED" w:rsidRDefault="005114ED" w:rsidP="00E1615E">
      <w:pPr>
        <w:spacing w:after="0" w:line="240" w:lineRule="auto"/>
      </w:pPr>
      <w:r>
        <w:separator/>
      </w:r>
    </w:p>
  </w:endnote>
  <w:endnote w:type="continuationSeparator" w:id="0">
    <w:p w:rsidR="005114ED" w:rsidRDefault="005114ED" w:rsidP="00E16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14ED" w:rsidRDefault="005114ED" w:rsidP="00E1615E">
      <w:pPr>
        <w:spacing w:after="0" w:line="240" w:lineRule="auto"/>
      </w:pPr>
      <w:r>
        <w:separator/>
      </w:r>
    </w:p>
  </w:footnote>
  <w:footnote w:type="continuationSeparator" w:id="0">
    <w:p w:rsidR="005114ED" w:rsidRDefault="005114ED" w:rsidP="00E161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5208"/>
    <w:rsid w:val="00057CBE"/>
    <w:rsid w:val="00185208"/>
    <w:rsid w:val="005114ED"/>
    <w:rsid w:val="00556589"/>
    <w:rsid w:val="00E161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5208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16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1615E"/>
    <w:rPr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1615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1615E"/>
    <w:rPr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8</Words>
  <Characters>3354</Characters>
  <Application>Microsoft Office Word</Application>
  <DocSecurity>0</DocSecurity>
  <Lines>27</Lines>
  <Paragraphs>7</Paragraphs>
  <ScaleCrop>false</ScaleCrop>
  <Company>Microsoft</Company>
  <LinksUpToDate>false</LinksUpToDate>
  <CharactersWithSpaces>3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2</cp:revision>
  <dcterms:created xsi:type="dcterms:W3CDTF">2018-03-31T07:35:00Z</dcterms:created>
  <dcterms:modified xsi:type="dcterms:W3CDTF">2018-03-31T07:47:00Z</dcterms:modified>
</cp:coreProperties>
</file>